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File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1: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The gene list of 105 PRGs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.</w:t>
      </w:r>
      <w:bookmarkStart w:id="0" w:name="_GoBack"/>
      <w:bookmarkEnd w:id="0"/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tbl>
      <w:tblPr>
        <w:tblStyle w:val="3"/>
        <w:tblW w:w="89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7"/>
        <w:gridCol w:w="1680"/>
        <w:gridCol w:w="1874"/>
        <w:gridCol w:w="1796"/>
        <w:gridCol w:w="18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CACA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LTC</w:t>
            </w:r>
          </w:p>
        </w:tc>
        <w:tc>
          <w:tcPr>
            <w:tcW w:w="18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IL2RG</w:t>
            </w:r>
          </w:p>
        </w:tc>
        <w:tc>
          <w:tcPr>
            <w:tcW w:w="17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DK1</w:t>
            </w:r>
          </w:p>
        </w:tc>
        <w:tc>
          <w:tcPr>
            <w:tcW w:w="18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RI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CTR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SNK2B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IL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FN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RPS6K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CTR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XCR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IRAK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IK3R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RPS6K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DCY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DAPP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ITPR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IKFYV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RP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KT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DDIT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LCK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IN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SF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KT1S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DUSP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MAP2K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ITX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SL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P2M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E2F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MAP2K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LA2G12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SLC2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RF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ECSIT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MAP3K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LCB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SMAD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RHGD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EGFR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MAPK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LCG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SQSTM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RPC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EIF4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MAPK1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PP1C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STA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TF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FASLG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MAPK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PP2R1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TBK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AB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FGF1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MAPK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RKAA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THEM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AB39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FGF2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MAPKAP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RKAG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TIAM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AL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FGF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MKNK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RKAR2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TNFRSF1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AMK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GNA1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MKNK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RKC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TRAF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DK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GNGT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MYD8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TE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TRIB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DK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GRB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NCK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TPN1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TSC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DK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GRK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NFKBIB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RAC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UBE2D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DKN1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GSK3B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NGF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RAF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UBE2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DKN1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HRA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NOD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RAL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VAV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FL1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HSP90B1</w:t>
            </w:r>
          </w:p>
        </w:tc>
        <w:tc>
          <w:tcPr>
            <w:tcW w:w="18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AK4</w:t>
            </w:r>
          </w:p>
        </w:tc>
        <w:tc>
          <w:tcPr>
            <w:tcW w:w="17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RIPK1</w:t>
            </w:r>
          </w:p>
        </w:tc>
        <w:tc>
          <w:tcPr>
            <w:tcW w:w="18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YWHAB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E1ZjU3NDg0NzQ1YjY2YWQzYzM2ODM4NWIzN2Q1YWQifQ=="/>
  </w:docVars>
  <w:rsids>
    <w:rsidRoot w:val="38360EC3"/>
    <w:rsid w:val="17084E70"/>
    <w:rsid w:val="351F2ADC"/>
    <w:rsid w:val="38360EC3"/>
    <w:rsid w:val="38873720"/>
    <w:rsid w:val="49ED6AC6"/>
    <w:rsid w:val="575D5EE9"/>
    <w:rsid w:val="5B8D6CBF"/>
    <w:rsid w:val="5CDC6E71"/>
    <w:rsid w:val="6C296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4</Words>
  <Characters>566</Characters>
  <Lines>0</Lines>
  <Paragraphs>0</Paragraphs>
  <TotalTime>2</TotalTime>
  <ScaleCrop>false</ScaleCrop>
  <LinksUpToDate>false</LinksUpToDate>
  <CharactersWithSpaces>57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10:42:00Z</dcterms:created>
  <dc:creator>～</dc:creator>
  <cp:lastModifiedBy>Dr.</cp:lastModifiedBy>
  <dcterms:modified xsi:type="dcterms:W3CDTF">2022-11-06T13:53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35B3263D8A24CDC99287113400D19DB</vt:lpwstr>
  </property>
</Properties>
</file>